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D5788" w14:textId="28BF57BB" w:rsidR="006F01F1" w:rsidRDefault="00747532" w:rsidP="00747532">
      <w:pPr>
        <w:jc w:val="both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>S</w:t>
      </w:r>
      <w:r w:rsidR="000032FE">
        <w:rPr>
          <w:rFonts w:asciiTheme="majorHAnsi" w:hAnsiTheme="majorHAnsi" w:cstheme="majorHAnsi"/>
          <w:b/>
          <w:bCs/>
          <w:sz w:val="22"/>
          <w:szCs w:val="22"/>
          <w:lang w:val="en-US"/>
        </w:rPr>
        <w:t>7</w:t>
      </w: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Table. </w:t>
      </w:r>
      <w:r w:rsidRPr="00747532">
        <w:rPr>
          <w:rFonts w:asciiTheme="majorHAnsi" w:hAnsiTheme="majorHAnsi" w:cstheme="majorHAnsi"/>
          <w:b/>
          <w:bCs/>
          <w:sz w:val="22"/>
          <w:szCs w:val="22"/>
          <w:lang w:val="en-US"/>
        </w:rPr>
        <w:t>Overview of EMA items used in the current study.</w:t>
      </w:r>
    </w:p>
    <w:p w14:paraId="67B3B619" w14:textId="77777777" w:rsidR="00747532" w:rsidRPr="00747532" w:rsidRDefault="00747532" w:rsidP="00747532">
      <w:pPr>
        <w:jc w:val="both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745DD809" w14:textId="77777777" w:rsidR="00747532" w:rsidRPr="00CE427A" w:rsidRDefault="00747532" w:rsidP="00747532">
      <w:pPr>
        <w:jc w:val="both"/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</w:pPr>
      <w:r w:rsidRPr="00CE427A"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  <w:t>Adolescents</w:t>
      </w:r>
    </w:p>
    <w:tbl>
      <w:tblPr>
        <w:tblW w:w="9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5285"/>
      </w:tblGrid>
      <w:tr w:rsidR="00747532" w:rsidRPr="00CE427A" w14:paraId="5930A7D5" w14:textId="77777777" w:rsidTr="00D16B2F">
        <w:trPr>
          <w:trHeight w:val="28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35D43E" w14:textId="77777777" w:rsidR="00747532" w:rsidRPr="00CE427A" w:rsidRDefault="00747532" w:rsidP="00747532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Item</w:t>
            </w:r>
          </w:p>
        </w:tc>
        <w:tc>
          <w:tcPr>
            <w:tcW w:w="5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1C3BD8" w14:textId="77777777" w:rsidR="00747532" w:rsidRPr="00CE427A" w:rsidRDefault="00747532" w:rsidP="00747532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Answer category</w:t>
            </w:r>
          </w:p>
        </w:tc>
      </w:tr>
      <w:tr w:rsidR="00747532" w:rsidRPr="008C6E02" w14:paraId="48096990" w14:textId="77777777" w:rsidTr="00D16B2F">
        <w:trPr>
          <w:trHeight w:val="288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A37277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ow do you feel at the moment? - Happy</w:t>
            </w:r>
          </w:p>
        </w:tc>
        <w:tc>
          <w:tcPr>
            <w:tcW w:w="52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6B2223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kert type (1 = not at all happy to 7 = very happy)</w:t>
            </w:r>
          </w:p>
        </w:tc>
      </w:tr>
      <w:tr w:rsidR="00747532" w:rsidRPr="008C6E02" w14:paraId="271FD00B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2C2392C7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ow do you feel at the moment? - Sad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6BC2B17C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kert type (1 = not at all sad to 7 = very sad)</w:t>
            </w:r>
          </w:p>
        </w:tc>
      </w:tr>
      <w:tr w:rsidR="00747532" w:rsidRPr="008C6E02" w14:paraId="5BDE8594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0A7D025A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ow do you feel at the moment? - Relaxed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78CFEDB1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kert type (1 = not at all relaxed to 7 = very relaxed)</w:t>
            </w:r>
          </w:p>
        </w:tc>
      </w:tr>
      <w:tr w:rsidR="00747532" w:rsidRPr="008C6E02" w14:paraId="0A9824DC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02B7565C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ow do you feel at the moment? - Irritated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4E78C7DC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kert type (1 = not at all irritated to 7 = very irritated)</w:t>
            </w:r>
          </w:p>
        </w:tc>
      </w:tr>
      <w:tr w:rsidR="00747532" w:rsidRPr="008C6E02" w14:paraId="5CF9F5BD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09CABF8D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o whom did you talk today?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42233D78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ultiple options were possible: 1 = mother, 2 = father, 3 = stepmother, 4 = stepfather, 5 = nobody</w:t>
            </w:r>
          </w:p>
        </w:tc>
      </w:tr>
      <w:tr w:rsidR="00747532" w:rsidRPr="008C6E02" w14:paraId="60BE9452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7C5548FF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roughout the day, how critical was your (mother/father/stepmother/stepfather) towards you?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6EDE49B5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kert type (1 = not at all to 7 = very)</w:t>
            </w:r>
          </w:p>
        </w:tc>
      </w:tr>
      <w:tr w:rsidR="00747532" w:rsidRPr="008C6E02" w14:paraId="2ECDB943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0A4CF977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Throughout the day, how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arm/loving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was your (mother/father/stepmother/stepfather) towards you?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460AFE61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kert type (1 = not at all to 7 = very)</w:t>
            </w:r>
          </w:p>
        </w:tc>
      </w:tr>
      <w:tr w:rsidR="00747532" w:rsidRPr="008C6E02" w14:paraId="0028D4CB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25491A01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*What was helpful today at home?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007769F7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ultiple options were possible:1 = homework, 2 = watch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g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television/series, 3 = listen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ing 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to music, 4 = gaming, 5 = watch social media, 6 = reading a book, 7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sports, 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8 = chil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ng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 9 = onlin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 contact with relatives or friends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0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being together with the family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1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laying card/board games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2 = </w:t>
            </w:r>
            <w:r w:rsidRPr="0029080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IY or crafts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3 = </w:t>
            </w:r>
            <w:r w:rsidRPr="001E7001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cooking/dining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4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omething else, namely [TEXT]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747532" w:rsidRPr="008C6E02" w14:paraId="79E81497" w14:textId="77777777" w:rsidTr="00D16B2F">
        <w:trPr>
          <w:trHeight w:val="1902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781BBB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*What made it difficult today at home?</w:t>
            </w:r>
          </w:p>
        </w:tc>
        <w:tc>
          <w:tcPr>
            <w:tcW w:w="5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CCABCF" w14:textId="77777777" w:rsidR="00747532" w:rsidRPr="00E514B1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 = boredom, 2= conflicts, 3= homework, 4 = irritation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with family members, 5 = noise disturbance, 6 = loneliness, 7 = missing social contact with friends, 8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orrying about own health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9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orrying about the health of others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0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concerns about the coronavirus in general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1 = </w:t>
            </w:r>
            <w:r w:rsidRPr="001E7001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coronavirus-related news items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2 = 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omething else, namely [TEXT]</w:t>
            </w:r>
          </w:p>
        </w:tc>
      </w:tr>
    </w:tbl>
    <w:p w14:paraId="576AD060" w14:textId="77777777" w:rsidR="00747532" w:rsidRDefault="00747532" w:rsidP="00747532">
      <w:pPr>
        <w:jc w:val="both"/>
        <w:rPr>
          <w:rFonts w:asciiTheme="majorHAnsi" w:hAnsiTheme="majorHAnsi" w:cstheme="majorHAnsi"/>
          <w:bCs/>
          <w:sz w:val="22"/>
          <w:szCs w:val="22"/>
          <w:lang w:val="en-US"/>
        </w:rPr>
      </w:pPr>
      <w:r w:rsidRPr="00E514B1">
        <w:rPr>
          <w:rFonts w:asciiTheme="majorHAnsi" w:hAnsiTheme="majorHAnsi" w:cstheme="majorHAnsi"/>
          <w:bCs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bCs/>
          <w:sz w:val="22"/>
          <w:szCs w:val="22"/>
          <w:lang w:val="en-US"/>
        </w:rPr>
        <w:t>* only presented in EMA during the COVID-19 pandemic.</w:t>
      </w:r>
    </w:p>
    <w:p w14:paraId="37C8E5E4" w14:textId="77777777" w:rsidR="00747532" w:rsidRDefault="00747532" w:rsidP="00747532">
      <w:pPr>
        <w:jc w:val="both"/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</w:pPr>
    </w:p>
    <w:p w14:paraId="31282EB3" w14:textId="77777777" w:rsidR="00747532" w:rsidRPr="00CE427A" w:rsidRDefault="00747532" w:rsidP="00747532">
      <w:pPr>
        <w:jc w:val="both"/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</w:pPr>
      <w:r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  <w:t>Parents</w:t>
      </w:r>
    </w:p>
    <w:tbl>
      <w:tblPr>
        <w:tblW w:w="9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5285"/>
      </w:tblGrid>
      <w:tr w:rsidR="00747532" w:rsidRPr="00CE427A" w14:paraId="431BBD15" w14:textId="77777777" w:rsidTr="00D16B2F">
        <w:trPr>
          <w:trHeight w:val="28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945ED1" w14:textId="77777777" w:rsidR="00747532" w:rsidRPr="00CE427A" w:rsidRDefault="00747532" w:rsidP="00747532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Item</w:t>
            </w:r>
          </w:p>
        </w:tc>
        <w:tc>
          <w:tcPr>
            <w:tcW w:w="5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06774D" w14:textId="77777777" w:rsidR="00747532" w:rsidRPr="00CE427A" w:rsidRDefault="00747532" w:rsidP="00747532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Answer category</w:t>
            </w:r>
          </w:p>
        </w:tc>
      </w:tr>
      <w:tr w:rsidR="00747532" w:rsidRPr="008C6E02" w14:paraId="01EED17A" w14:textId="77777777" w:rsidTr="00D16B2F">
        <w:trPr>
          <w:trHeight w:val="288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31AF10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ow do you feel at the moment? - Happy</w:t>
            </w:r>
          </w:p>
        </w:tc>
        <w:tc>
          <w:tcPr>
            <w:tcW w:w="52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15C9E2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kert type (1 = not at all happy to 7 = very happy)</w:t>
            </w:r>
          </w:p>
        </w:tc>
      </w:tr>
      <w:tr w:rsidR="00747532" w:rsidRPr="008C6E02" w14:paraId="600A8CC2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41E6D7DD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ow do you feel at the moment? - Sad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4FF40903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kert type (1 = not at all sad to 7 = very sad)</w:t>
            </w:r>
          </w:p>
        </w:tc>
      </w:tr>
      <w:tr w:rsidR="00747532" w:rsidRPr="008C6E02" w14:paraId="03FC6743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0FC6D20F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ow do you feel at the moment? - Relaxed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59754C49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kert type (1 = not at all relaxed to 7 = very relaxed)</w:t>
            </w:r>
          </w:p>
        </w:tc>
      </w:tr>
      <w:tr w:rsidR="00747532" w:rsidRPr="008C6E02" w14:paraId="6F7ADDD4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0512278C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ow do you feel at the moment? - Irritated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2483CDCC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kert type (1 = not at all irritated to 7 = very irritated)</w:t>
            </w:r>
          </w:p>
        </w:tc>
      </w:tr>
      <w:tr w:rsidR="00747532" w:rsidRPr="00CE427A" w14:paraId="656BA8F4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579CFC3C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id you talk to your child today?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3C856B21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 = yes, 2 = no</w:t>
            </w:r>
          </w:p>
        </w:tc>
      </w:tr>
      <w:tr w:rsidR="00747532" w:rsidRPr="008C6E02" w14:paraId="59055CAC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6E3D7BEB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roughout the day, how critical w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re you towards your child?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47C7DA0F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kert type (1 = not at all to 7 = very)</w:t>
            </w:r>
          </w:p>
        </w:tc>
      </w:tr>
      <w:tr w:rsidR="00747532" w:rsidRPr="008C6E02" w14:paraId="39403317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3DC1098D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Throughout the day, how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arm/loving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w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re you towards your child?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3198429C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kert type (1 = not at all to 7 = very)</w:t>
            </w:r>
          </w:p>
        </w:tc>
      </w:tr>
      <w:tr w:rsidR="00747532" w:rsidRPr="008C6E02" w14:paraId="4AC3A675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  <w:hideMark/>
          </w:tcPr>
          <w:p w14:paraId="6EF4B9B7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*What was helpful today at home?</w:t>
            </w:r>
          </w:p>
        </w:tc>
        <w:tc>
          <w:tcPr>
            <w:tcW w:w="5285" w:type="dxa"/>
            <w:shd w:val="clear" w:color="auto" w:fill="auto"/>
            <w:noWrap/>
            <w:hideMark/>
          </w:tcPr>
          <w:p w14:paraId="3D85A2CF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ultiple options were possible:1 = work, 2 = watch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g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television/series, 3 = listen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ing 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to music, 4 = gaming, 5 = watch social media, 6 = reading a book, 7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sports, 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8 = chil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ing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 9 = onlin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 contact with relatives or friends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0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being together with the family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1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laying card/board games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2 = </w:t>
            </w:r>
            <w:r w:rsidRPr="0029080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IY or crafts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3 = </w:t>
            </w:r>
            <w:r w:rsidRPr="001E7001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cooking/dining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 14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= meditation/mindfulness, 15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omething else, namely [TEXT]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747532" w:rsidRPr="008C6E02" w14:paraId="7DDFF682" w14:textId="77777777" w:rsidTr="00D16B2F">
        <w:trPr>
          <w:trHeight w:val="1902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D5A660" w14:textId="77777777" w:rsidR="00747532" w:rsidRPr="00CE427A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*What made it difficult today at home?</w:t>
            </w:r>
          </w:p>
        </w:tc>
        <w:tc>
          <w:tcPr>
            <w:tcW w:w="5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5CA2D7" w14:textId="77777777" w:rsidR="00747532" w:rsidRPr="00E514B1" w:rsidRDefault="00747532" w:rsidP="0074753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 = boredom, 2= conflicts, 3= work, 4 = irritation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with family members, 5 = noise </w:t>
            </w:r>
            <w:bookmarkStart w:id="0" w:name="_Hlk44080244"/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isturbance</w:t>
            </w:r>
            <w:bookmarkEnd w:id="0"/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6 = loneliness, 7 = missing social contact with friends, 8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orrying about own health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9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orrying about the health of others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0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concerns about the coronavirus in general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1 = </w:t>
            </w:r>
            <w:r w:rsidRPr="001E7001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coronavirus-related news items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2 = 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omething else, namely [TEXT]</w:t>
            </w:r>
          </w:p>
        </w:tc>
      </w:tr>
    </w:tbl>
    <w:p w14:paraId="1400C25B" w14:textId="77777777" w:rsidR="00747532" w:rsidRPr="00CE427A" w:rsidRDefault="00747532" w:rsidP="00747532">
      <w:pPr>
        <w:jc w:val="both"/>
        <w:rPr>
          <w:rFonts w:asciiTheme="majorHAnsi" w:hAnsiTheme="majorHAnsi" w:cstheme="majorHAnsi"/>
          <w:bCs/>
          <w:sz w:val="22"/>
          <w:szCs w:val="22"/>
          <w:lang w:val="en-US"/>
        </w:rPr>
      </w:pPr>
      <w:r w:rsidRPr="00E514B1">
        <w:rPr>
          <w:rFonts w:asciiTheme="majorHAnsi" w:hAnsiTheme="majorHAnsi" w:cstheme="majorHAnsi"/>
          <w:bCs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bCs/>
          <w:sz w:val="22"/>
          <w:szCs w:val="22"/>
          <w:lang w:val="en-US"/>
        </w:rPr>
        <w:t>* only presented in EMA during the COVID-19 pandemic.</w:t>
      </w:r>
    </w:p>
    <w:p w14:paraId="7C2CCA89" w14:textId="77777777" w:rsidR="003F7A9F" w:rsidRPr="00CE427A" w:rsidRDefault="003F7A9F" w:rsidP="00747532">
      <w:pPr>
        <w:jc w:val="both"/>
        <w:rPr>
          <w:rFonts w:asciiTheme="majorHAnsi" w:hAnsiTheme="majorHAnsi" w:cstheme="majorHAnsi"/>
          <w:b/>
          <w:sz w:val="22"/>
          <w:szCs w:val="22"/>
          <w:lang w:val="en-US"/>
        </w:rPr>
      </w:pPr>
    </w:p>
    <w:sectPr w:rsidR="003F7A9F" w:rsidRPr="00CE427A" w:rsidSect="007475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C4136"/>
    <w:multiLevelType w:val="hybridMultilevel"/>
    <w:tmpl w:val="D2048342"/>
    <w:lvl w:ilvl="0" w:tplc="1158D3E2">
      <w:start w:val="1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78B6E47"/>
    <w:multiLevelType w:val="hybridMultilevel"/>
    <w:tmpl w:val="08A292A4"/>
    <w:lvl w:ilvl="0" w:tplc="1158D3E2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8A5E68"/>
    <w:multiLevelType w:val="hybridMultilevel"/>
    <w:tmpl w:val="2E04D984"/>
    <w:lvl w:ilvl="0" w:tplc="59601F9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B6C"/>
    <w:rsid w:val="000032FE"/>
    <w:rsid w:val="003F7A9F"/>
    <w:rsid w:val="00611ED6"/>
    <w:rsid w:val="00644B88"/>
    <w:rsid w:val="006950C4"/>
    <w:rsid w:val="006F01F1"/>
    <w:rsid w:val="00747532"/>
    <w:rsid w:val="00BA74DF"/>
    <w:rsid w:val="00C2456C"/>
    <w:rsid w:val="00CB6B6C"/>
    <w:rsid w:val="00DD3817"/>
    <w:rsid w:val="00E0147B"/>
    <w:rsid w:val="00FF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F5656"/>
  <w15:chartTrackingRefBased/>
  <w15:docId w15:val="{AA002475-3B2C-4C46-917A-4A1E78ED9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B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B6C"/>
    <w:rPr>
      <w:rFonts w:ascii="Segoe UI" w:eastAsia="Times New Roman" w:hAnsi="Segoe UI" w:cs="Segoe UI"/>
      <w:sz w:val="18"/>
      <w:szCs w:val="18"/>
      <w:lang w:eastAsia="nl-NL"/>
    </w:rPr>
  </w:style>
  <w:style w:type="paragraph" w:styleId="ListParagraph">
    <w:name w:val="List Paragraph"/>
    <w:basedOn w:val="Normal"/>
    <w:uiPriority w:val="34"/>
    <w:qFormat/>
    <w:rsid w:val="00CB6B6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44B8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44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B8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B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88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88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NormalWeb">
    <w:name w:val="Normal (Web)"/>
    <w:basedOn w:val="Normal"/>
    <w:uiPriority w:val="99"/>
    <w:unhideWhenUsed/>
    <w:qFormat/>
    <w:rsid w:val="00644B8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44B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4B88"/>
    <w:rPr>
      <w:color w:val="954F72"/>
      <w:u w:val="single"/>
    </w:rPr>
  </w:style>
  <w:style w:type="paragraph" w:customStyle="1" w:styleId="msonormal0">
    <w:name w:val="msonormal"/>
    <w:basedOn w:val="Normal"/>
    <w:rsid w:val="00644B8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644B88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644B88"/>
    <w:pPr>
      <w:shd w:val="clear" w:color="000000" w:fill="92D050"/>
      <w:spacing w:before="100" w:beforeAutospacing="1" w:after="100" w:afterAutospacing="1"/>
    </w:pPr>
  </w:style>
  <w:style w:type="paragraph" w:customStyle="1" w:styleId="xl71">
    <w:name w:val="xl71"/>
    <w:basedOn w:val="Normal"/>
    <w:rsid w:val="00644B88"/>
    <w:pPr>
      <w:spacing w:before="100" w:beforeAutospacing="1" w:after="100" w:afterAutospacing="1"/>
      <w:ind w:firstLineChars="100" w:firstLine="100"/>
    </w:pPr>
  </w:style>
  <w:style w:type="paragraph" w:customStyle="1" w:styleId="xl72">
    <w:name w:val="xl72"/>
    <w:basedOn w:val="Normal"/>
    <w:rsid w:val="00644B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styleId="NoSpacing">
    <w:name w:val="No Spacing"/>
    <w:uiPriority w:val="1"/>
    <w:qFormat/>
    <w:rsid w:val="00644B8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4B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B8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44B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B8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644B88"/>
    <w:pPr>
      <w:spacing w:line="259" w:lineRule="auto"/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L.H.C.</dc:creator>
  <cp:keywords/>
  <dc:description/>
  <cp:lastModifiedBy>chn off29</cp:lastModifiedBy>
  <cp:revision>4</cp:revision>
  <dcterms:created xsi:type="dcterms:W3CDTF">2020-09-11T14:59:00Z</dcterms:created>
  <dcterms:modified xsi:type="dcterms:W3CDTF">2020-10-10T16:41:00Z</dcterms:modified>
</cp:coreProperties>
</file>